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48F3B" w14:textId="7F89F047" w:rsidR="00107712" w:rsidRPr="00393E1A" w:rsidRDefault="00107712" w:rsidP="00107712">
      <w:pPr>
        <w:pStyle w:val="Kop2"/>
        <w:rPr>
          <w:b/>
          <w:bCs/>
          <w:color w:val="auto"/>
          <w:sz w:val="24"/>
          <w:szCs w:val="24"/>
          <w:bdr w:val="none" w:sz="0" w:space="0" w:color="auto" w:frame="1"/>
        </w:rPr>
      </w:pPr>
      <w:bookmarkStart w:id="0" w:name="_GoBack"/>
      <w:bookmarkEnd w:id="0"/>
      <w:r>
        <w:rPr>
          <w:b/>
          <w:bCs/>
          <w:color w:val="auto"/>
          <w:sz w:val="24"/>
          <w:szCs w:val="24"/>
          <w:bdr w:val="none" w:sz="0" w:space="0" w:color="auto" w:frame="1"/>
        </w:rPr>
        <w:t>Appendix 1 Used search terms for extraction of patients with bariatric surgery</w:t>
      </w:r>
    </w:p>
    <w:p w14:paraId="63C7A6E5" w14:textId="77777777" w:rsidR="00107712" w:rsidRDefault="00107712" w:rsidP="00107712">
      <w:pPr>
        <w:spacing w:after="0"/>
        <w:jc w:val="both"/>
      </w:pPr>
    </w:p>
    <w:p w14:paraId="7D5A7E92" w14:textId="77777777" w:rsidR="00107712" w:rsidRDefault="00107712" w:rsidP="00107712">
      <w:r w:rsidRPr="008C28FB">
        <w:t>The</w:t>
      </w:r>
      <w:r>
        <w:t>se</w:t>
      </w:r>
      <w:r w:rsidRPr="008C28FB">
        <w:t xml:space="preserve"> equivalent </w:t>
      </w:r>
      <w:r>
        <w:t xml:space="preserve">Dutch </w:t>
      </w:r>
      <w:r w:rsidRPr="008C28FB">
        <w:t>search terms were used</w:t>
      </w:r>
      <w:r>
        <w:t xml:space="preserve"> to identify patients with bariatric surgery in their medical history:</w:t>
      </w:r>
    </w:p>
    <w:p w14:paraId="13B6B003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Bariatric” OR “bariatrics”</w:t>
      </w:r>
    </w:p>
    <w:p w14:paraId="628B1810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Weight loss surgery” OR “Weight reduction surgery”</w:t>
      </w:r>
    </w:p>
    <w:p w14:paraId="0D2707C4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Gastric bypass” OR “RYGB”</w:t>
      </w:r>
    </w:p>
    <w:p w14:paraId="2D619789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Gastric banding”</w:t>
      </w:r>
    </w:p>
    <w:p w14:paraId="13FF387E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Gastric sleeve” OR “Sleeve gastrectomy” OR “SG”</w:t>
      </w:r>
    </w:p>
    <w:p w14:paraId="4126E575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Duodenal switch”</w:t>
      </w:r>
    </w:p>
    <w:p w14:paraId="0C3D8F60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Biliopancreatic diversion” OR “BPD”</w:t>
      </w:r>
    </w:p>
    <w:p w14:paraId="30B20F7F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One anastomosis gastric bypass” OR “OAGB”</w:t>
      </w:r>
    </w:p>
    <w:p w14:paraId="3A0948C3" w14:textId="77777777" w:rsidR="00107712" w:rsidRDefault="00107712" w:rsidP="00107712">
      <w:pPr>
        <w:pStyle w:val="Lijstalinea"/>
        <w:numPr>
          <w:ilvl w:val="0"/>
          <w:numId w:val="1"/>
        </w:numPr>
      </w:pPr>
      <w:r>
        <w:t>“Single anastomosis stomach ileal bypass” OR “SASI”</w:t>
      </w:r>
    </w:p>
    <w:p w14:paraId="11394193" w14:textId="77777777" w:rsidR="00107712" w:rsidRPr="008C28FB" w:rsidRDefault="00107712" w:rsidP="00107712">
      <w:pPr>
        <w:pStyle w:val="Lijstalinea"/>
        <w:numPr>
          <w:ilvl w:val="0"/>
          <w:numId w:val="1"/>
        </w:numPr>
      </w:pPr>
      <w:r>
        <w:t xml:space="preserve">“Single anastomosis </w:t>
      </w:r>
      <w:proofErr w:type="spellStart"/>
      <w:r>
        <w:t>duodeno</w:t>
      </w:r>
      <w:proofErr w:type="spellEnd"/>
      <w:r>
        <w:t xml:space="preserve"> </w:t>
      </w:r>
      <w:proofErr w:type="spellStart"/>
      <w:r>
        <w:t>ileal</w:t>
      </w:r>
      <w:proofErr w:type="spellEnd"/>
      <w:r>
        <w:t xml:space="preserve"> bypass” OR “SADI”</w:t>
      </w:r>
    </w:p>
    <w:p w14:paraId="1F8B26F7" w14:textId="77777777" w:rsidR="00107712" w:rsidRDefault="00107712"/>
    <w:sectPr w:rsidR="00107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2B5D6F"/>
    <w:multiLevelType w:val="hybridMultilevel"/>
    <w:tmpl w:val="2904CC08"/>
    <w:lvl w:ilvl="0" w:tplc="C79ADBB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712"/>
    <w:rsid w:val="00107712"/>
    <w:rsid w:val="002D055A"/>
    <w:rsid w:val="007621C9"/>
    <w:rsid w:val="00CB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CDC638"/>
  <w15:chartTrackingRefBased/>
  <w15:docId w15:val="{415135BE-9A9E-46B2-8661-01657622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7712"/>
    <w:rPr>
      <w:lang w:val="en-US" w:eastAsia="zh-C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077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077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paragraph" w:styleId="Lijstalinea">
    <w:name w:val="List Paragraph"/>
    <w:basedOn w:val="Standaard"/>
    <w:uiPriority w:val="34"/>
    <w:qFormat/>
    <w:rsid w:val="0010771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621C9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7621C9"/>
    <w:rPr>
      <w:color w:val="605E5C"/>
      <w:shd w:val="clear" w:color="auto" w:fill="E1DFDD"/>
    </w:rPr>
  </w:style>
  <w:style w:type="paragraph" w:styleId="Geenafstand">
    <w:name w:val="No Spacing"/>
    <w:uiPriority w:val="1"/>
    <w:qFormat/>
    <w:rsid w:val="007621C9"/>
    <w:pPr>
      <w:spacing w:after="0" w:line="240" w:lineRule="auto"/>
    </w:pPr>
    <w:rPr>
      <w:rFonts w:eastAsiaTheme="minorHAnsi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Lau</dc:creator>
  <cp:keywords/>
  <dc:description/>
  <cp:lastModifiedBy>Lau, Cedric - Apotheek</cp:lastModifiedBy>
  <cp:revision>3</cp:revision>
  <dcterms:created xsi:type="dcterms:W3CDTF">2024-02-23T18:22:00Z</dcterms:created>
  <dcterms:modified xsi:type="dcterms:W3CDTF">2024-02-23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8dd014de1de6912d852d2d8e05241651beb90abbafaa2295eb3a06f7025b0</vt:lpwstr>
  </property>
</Properties>
</file>